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  The P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ale and female subgroup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835"/>
        <w:gridCol w:w="866"/>
        <w:gridCol w:w="832"/>
        <w:gridCol w:w="867"/>
        <w:gridCol w:w="1716"/>
        <w:gridCol w:w="9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  <w:tc>
          <w:tcPr>
            <w:tcW w:w="8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</w:t>
            </w:r>
          </w:p>
        </w:tc>
        <w:tc>
          <w:tcPr>
            <w:tcW w:w="8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  <w:tc>
          <w:tcPr>
            <w:tcW w:w="8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  <w:tc>
          <w:tcPr>
            <w:tcW w:w="17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OR(95%CI)</w:t>
            </w:r>
          </w:p>
        </w:tc>
        <w:tc>
          <w:tcPr>
            <w:tcW w:w="9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</w:t>
            </w:r>
          </w:p>
        </w:tc>
        <w:tc>
          <w:tcPr>
            <w:tcW w:w="8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8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3</w:t>
            </w:r>
          </w:p>
        </w:tc>
        <w:tc>
          <w:tcPr>
            <w:tcW w:w="1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51-1.13)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orias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34-1.5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0.69-9.8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uritu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24-3.9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Infec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16-3.2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y Cess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58-2.5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it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(0.59-6.5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Respiratory Tract Infec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25-2.6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y Non-Respond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21-2.9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nchit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0.68-2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Recurr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40-1.7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Response Decrease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35-1.89)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1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rget ADRs of male using Tildrakizumab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2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ther ADRs of male using Tildrakizumab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1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rget ADRs of female using Tildrakizumab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2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ther ADRs of female using Tildrakizumab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300B6F05"/>
    <w:rsid w:val="188B3F2C"/>
    <w:rsid w:val="22860150"/>
    <w:rsid w:val="252E4B0E"/>
    <w:rsid w:val="25F80884"/>
    <w:rsid w:val="2CE130DC"/>
    <w:rsid w:val="300B6F05"/>
    <w:rsid w:val="4BAF7A2E"/>
    <w:rsid w:val="4F014F50"/>
    <w:rsid w:val="59835FFD"/>
    <w:rsid w:val="6204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66</Characters>
  <Lines>0</Lines>
  <Paragraphs>0</Paragraphs>
  <TotalTime>76</TotalTime>
  <ScaleCrop>false</ScaleCrop>
  <LinksUpToDate>false</LinksUpToDate>
  <CharactersWithSpaces>82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05:28:00Z</dcterms:created>
  <dc:creator>りん</dc:creator>
  <cp:lastModifiedBy>りん</cp:lastModifiedBy>
  <dcterms:modified xsi:type="dcterms:W3CDTF">2024-06-09T13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B4DBE3BF83744CDA1DAE98DC2673D2D_11</vt:lpwstr>
  </property>
</Properties>
</file>